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201"/>
        <w:tblW w:w="13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842"/>
        <w:gridCol w:w="1011"/>
        <w:gridCol w:w="1265"/>
        <w:gridCol w:w="1021"/>
        <w:gridCol w:w="1071"/>
        <w:gridCol w:w="1292"/>
        <w:gridCol w:w="974"/>
        <w:gridCol w:w="1322"/>
        <w:gridCol w:w="1421"/>
        <w:gridCol w:w="1011"/>
        <w:gridCol w:w="1238"/>
      </w:tblGrid>
      <w:tr w:rsidR="009D40EF" w:rsidRPr="00E43AE5" w14:paraId="66FF4204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8CB83F" w14:textId="77777777" w:rsidR="009D40EF" w:rsidRPr="009D40EF" w:rsidRDefault="009D40EF" w:rsidP="009D40E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68545CB" w14:textId="77777777" w:rsidR="009D40EF" w:rsidRPr="009D40EF" w:rsidRDefault="009D40EF" w:rsidP="009D40E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0" w:type="dxa"/>
            <w:gridSpan w:val="5"/>
            <w:shd w:val="clear" w:color="auto" w:fill="auto"/>
            <w:noWrap/>
            <w:vAlign w:val="bottom"/>
            <w:hideMark/>
          </w:tcPr>
          <w:p w14:paraId="61D34EC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Clinical Model</w:t>
            </w:r>
          </w:p>
        </w:tc>
        <w:tc>
          <w:tcPr>
            <w:tcW w:w="5966" w:type="dxa"/>
            <w:gridSpan w:val="5"/>
            <w:shd w:val="clear" w:color="auto" w:fill="auto"/>
            <w:noWrap/>
            <w:vAlign w:val="bottom"/>
            <w:hideMark/>
          </w:tcPr>
          <w:p w14:paraId="0282979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Clinical PLUS+ Model</w:t>
            </w:r>
          </w:p>
        </w:tc>
      </w:tr>
      <w:tr w:rsidR="009D40EF" w:rsidRPr="00E43AE5" w14:paraId="4C070832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94877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21CF1C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Overall (n=994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B748FE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Older Protected (clinical) (n=232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C1494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Dyslipidemia (</w:t>
            </w:r>
            <w:proofErr w:type="gramStart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clinical)  (</w:t>
            </w:r>
            <w:proofErr w:type="gramEnd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n=110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F2496F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Insulin Resistant (</w:t>
            </w:r>
            <w:proofErr w:type="gramStart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clinical)  (</w:t>
            </w:r>
            <w:proofErr w:type="gramEnd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n=186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9C02C5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Younger Protected (</w:t>
            </w:r>
            <w:proofErr w:type="gramStart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clinical)  (</w:t>
            </w:r>
            <w:proofErr w:type="gramEnd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n=25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72D32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Higher Adiposity Protected (clinical) (n=207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C1CA56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Hepatic Steatosis (n=111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201B5C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Dyslipidemia-Insulin resistance (n=76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6A7AC4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Subcutaneous-Adipose Protected (n=20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989B60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Protected (n=357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318086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 xml:space="preserve">Older </w:t>
            </w:r>
            <w:proofErr w:type="spellStart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Dysglycemia</w:t>
            </w:r>
            <w:proofErr w:type="spellEnd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 xml:space="preserve"> (n=241)</w:t>
            </w:r>
          </w:p>
        </w:tc>
      </w:tr>
      <w:tr w:rsidR="009D40EF" w:rsidRPr="00E43AE5" w14:paraId="140DB50F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D24985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25B5E9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2 (1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6498B1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7 (9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6909C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0 (9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EA9FCA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9 (10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A4D695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6 (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6CEA83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7 (8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18F52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8 (9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5813CC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0 (10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A05317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7 (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447DBF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0 (9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3CEEAA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1 (9)</w:t>
            </w:r>
          </w:p>
        </w:tc>
      </w:tr>
      <w:tr w:rsidR="009D40EF" w:rsidRPr="00E43AE5" w14:paraId="375CF45D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E7BB7E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110AFB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4 (6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83191F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9.2 (3.6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0BA6B9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6 (3.7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ABDF05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.0 (4.0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3BA492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3 (3.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95D15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1.8 (5.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8D8EF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3 (4.2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3B34E5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4.7 (4.6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0D2001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1.5 (5.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359E53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9.5 (3.6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BC5D8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8 (3.7)</w:t>
            </w:r>
          </w:p>
        </w:tc>
      </w:tr>
      <w:tr w:rsidR="009D40EF" w:rsidRPr="00E43AE5" w14:paraId="0029F713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1751FB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Waist Circumference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DB0B48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4 (13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F0A1DD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3 (9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27C4E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7 (10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B9BF2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4 (9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2E781A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8 (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665C3E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1 (9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9184AE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7 (11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3FE7AA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0 (12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4B4205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8 (10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4AD632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2 (8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B08156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4 (9)</w:t>
            </w:r>
          </w:p>
        </w:tc>
      </w:tr>
      <w:tr w:rsidR="009D40EF" w:rsidRPr="00E43AE5" w14:paraId="0FCA8633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F841AE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L2-L3 visceral fat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2FCAFB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9 (8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2EED3B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3D804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56E16D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B6F8FD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1EE4BD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DDFCF3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0 (79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E1E657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6 (102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F26C43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9 (7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D42713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6 (42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8FDE86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9 (80)</w:t>
            </w:r>
          </w:p>
        </w:tc>
      </w:tr>
      <w:tr w:rsidR="009D40EF" w:rsidRPr="00E43AE5" w14:paraId="3A1CCFFC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8B1BE1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 xml:space="preserve">L2-L3 </w:t>
            </w:r>
            <w:proofErr w:type="spellStart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subcue</w:t>
            </w:r>
            <w:proofErr w:type="spellEnd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 xml:space="preserve"> fat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EB9804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4 (134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D7AC8B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A739CD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54444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BCB909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B779B7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693466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7 (104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B01673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9 (96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E080F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01 (107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2C160F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8 (80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B1FBF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9 (84)</w:t>
            </w:r>
          </w:p>
        </w:tc>
      </w:tr>
      <w:tr w:rsidR="009D40EF" w:rsidRPr="00E43AE5" w14:paraId="48FEAC84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63BD6D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366F85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8 (9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0529B5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1 (58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C1E421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7 (131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FDAD60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1 (62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952C59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6 (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773A21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2 (58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1D99C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0 (102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CA1503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4 (174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8E4D0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0 (64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52DEEA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2 (72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E29E9E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4 (74)</w:t>
            </w:r>
          </w:p>
        </w:tc>
      </w:tr>
      <w:tr w:rsidR="009D40EF" w:rsidRPr="00E43AE5" w14:paraId="02FD0100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2D11E0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HDL-C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513BAF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6 (1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0F90BB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9 (11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43784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 (8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069D48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 (9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70AC9E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3 (3.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3F0B01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 (1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9FF78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9 (9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AE9124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5 (8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A6FD64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5 (1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F7C7ED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1 (13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61AF38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5 (9)</w:t>
            </w:r>
          </w:p>
        </w:tc>
      </w:tr>
      <w:tr w:rsidR="009D40EF" w:rsidRPr="00E43AE5" w14:paraId="038D5534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1BFBCC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Fasting glucose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F978DB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6 (7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4237BD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2 (4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52DE5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6 (6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627A2E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5 (6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9A0DA0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8 (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AD8DFD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6 (7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D0EFAE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 xml:space="preserve">107 </w:t>
            </w:r>
            <w:proofErr w:type="gram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( 6</w:t>
            </w:r>
            <w:proofErr w:type="gramEnd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2BCC05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9 (8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E2CBC6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6 (7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45791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2 (4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5442D5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0 (8)</w:t>
            </w:r>
          </w:p>
        </w:tc>
      </w:tr>
      <w:tr w:rsidR="009D40EF" w:rsidRPr="00E43AE5" w14:paraId="07055A95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00A6E80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2-Hour glucose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B3E10B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4 (17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713619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93D16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D4ECF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594123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C8B378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DCDE7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5 (17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B4FB1E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5 (15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B68E4F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1 (1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225208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1 (16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55E202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0 (17)</w:t>
            </w:r>
          </w:p>
        </w:tc>
      </w:tr>
      <w:tr w:rsidR="009D40EF" w:rsidRPr="00E43AE5" w14:paraId="5FFA1E62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70BFBF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778F66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9 (0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690A19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9 (0.4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594A44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8 (0.3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6E2F7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3 (0.5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8210BE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6 (0.4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6D284E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0 (0.5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54209B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8 (0.5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17B328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9 (0.4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E4E53B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0 (0.5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DEE51D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7 (0.4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AC5C3E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1 (0.5)</w:t>
            </w:r>
          </w:p>
        </w:tc>
      </w:tr>
      <w:tr w:rsidR="009D40EF" w:rsidRPr="00E43AE5" w14:paraId="5301F1D1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96C73CA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HOMA-IR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0A2CC3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1 (4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0817742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C8DCA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C56C3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DD5AF3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9B0533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C74095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9 (3.3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A98261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.8 (6.3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9F99952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.5 (3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77BA04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9 (2.2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CC09432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0 (2.5)</w:t>
            </w:r>
          </w:p>
        </w:tc>
      </w:tr>
      <w:tr w:rsidR="009D40EF" w:rsidRPr="00E43AE5" w14:paraId="3F664D05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A6CCD9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HOMA-B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60D663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.6 (7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B172D7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37EDD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3AC598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5F4472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75A36D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AF8007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.6 (5.5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73603C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6 (11.2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E3BFED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.3 (5.9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EACB9F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8 (4.4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366876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6 (3.7)</w:t>
            </w:r>
          </w:p>
        </w:tc>
      </w:tr>
      <w:tr w:rsidR="009D40EF" w:rsidRPr="00E43AE5" w14:paraId="6871F1D4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2A58C5C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AST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406939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9 (7.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B57FBF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6A07D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BBF6D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CFA267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3A2AD9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EB996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4 (8.6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369134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4 (7.3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116801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7 (6.0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73CA34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0 (5.2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C50F27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7 (5.6)</w:t>
            </w:r>
          </w:p>
        </w:tc>
      </w:tr>
      <w:tr w:rsidR="009D40EF" w:rsidRPr="00E43AE5" w14:paraId="47AF8261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5739DD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B53CA0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8 (11.6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87B047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66A4A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6C7F56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01D927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98874E2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spell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2F8EEE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1.2 (14.3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2F1BD8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3 (10.5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EFFD06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0 (8.2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6EC12C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.1 (6.6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9986D8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7 (7.0)</w:t>
            </w:r>
          </w:p>
        </w:tc>
      </w:tr>
      <w:tr w:rsidR="009D40EF" w:rsidRPr="00E43AE5" w14:paraId="66EE3612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299A02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%  Female</w:t>
            </w:r>
            <w:proofErr w:type="gramEnd"/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E05FF3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71DB01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F814A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03E19E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974595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F94D8D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0 (0.5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C508A3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8D2A04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35C27F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17572C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1C17D3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9D40EF" w:rsidRPr="00E43AE5" w14:paraId="1BB4EF21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9D311F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Race and Ethnicity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8725146" w14:textId="77777777" w:rsidR="009D40EF" w:rsidRPr="009D40EF" w:rsidRDefault="009D40EF" w:rsidP="009D40E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4A4AA32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2209BF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0DCA61A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BDCF262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64B899E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AEB6184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308ED1B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87CEADD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B4B1A1E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B35D83A" w14:textId="77777777" w:rsidR="009D40EF" w:rsidRPr="009D40EF" w:rsidRDefault="009D40EF" w:rsidP="009D40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40EF" w:rsidRPr="00E43AE5" w14:paraId="56B5D491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469876" w14:textId="77777777" w:rsidR="009D40EF" w:rsidRPr="009D40EF" w:rsidRDefault="009D40EF" w:rsidP="009D40E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A53A7AE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75 (58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6549C9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1 (56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09548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9 (72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BFBC36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1 (49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484783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4 (5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904FDE5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0 (58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F8D163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7 (60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299A4D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6 (61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B552DF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0 (53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D1F5A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2 (57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AC9470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proofErr w:type="gramStart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0  962</w:t>
            </w:r>
            <w:proofErr w:type="gramEnd"/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D40EF" w:rsidRPr="00E43AE5" w14:paraId="3E8192F8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A8AB66" w14:textId="77777777" w:rsidR="009D40EF" w:rsidRPr="009D40EF" w:rsidRDefault="009D40EF" w:rsidP="009D40E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9C4310A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3 (2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699FCF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4 (23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C8A494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 (5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029EF7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8 (31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3D3F3A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 (14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536541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9 (29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043A4E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 (12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E1B245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 (11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24EDED2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4 (31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6C712B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3 (20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E264DC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5 (23)</w:t>
            </w:r>
          </w:p>
        </w:tc>
      </w:tr>
      <w:tr w:rsidR="009D40EF" w:rsidRPr="00E43AE5" w14:paraId="47C38453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F0143B" w14:textId="77777777" w:rsidR="009D40EF" w:rsidRPr="009D40EF" w:rsidRDefault="009D40EF" w:rsidP="009D40E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444D0A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3 (16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F04AF5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 (13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C78A4C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 (17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F1182D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9 (16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DD45369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0 (23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590A18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 (12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892D08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 (19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35796C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 (22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23F2250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4 (16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B141362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1 (17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C38528B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 (12)</w:t>
            </w:r>
          </w:p>
        </w:tc>
      </w:tr>
      <w:tr w:rsidR="009D40EF" w:rsidRPr="00E43AE5" w14:paraId="61A0AA1D" w14:textId="77777777" w:rsidTr="00E43AE5">
        <w:trPr>
          <w:trHeight w:val="34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B8384C" w14:textId="77777777" w:rsidR="009D40EF" w:rsidRPr="009D40EF" w:rsidRDefault="009D40EF" w:rsidP="009D40EF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05494C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 (4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7DC4F9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 (7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E71227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 (5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0B02D0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 (4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1BC0444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4FC6A4F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 (2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874F16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 (9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BF1D888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 (7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80CB591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A9E658D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 (6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9AA9EF3" w14:textId="77777777" w:rsidR="009D40EF" w:rsidRPr="009D40EF" w:rsidRDefault="009D40EF" w:rsidP="009D40E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9D40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 (2)</w:t>
            </w:r>
          </w:p>
        </w:tc>
      </w:tr>
    </w:tbl>
    <w:p w14:paraId="01D2B4C8" w14:textId="77777777" w:rsidR="00D1010D" w:rsidRDefault="00D1010D"/>
    <w:sectPr w:rsidR="00D1010D" w:rsidSect="009D40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FC55A4"/>
    <w:multiLevelType w:val="multilevel"/>
    <w:tmpl w:val="5C8E0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019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F0410"/>
    <w:rsid w:val="009D40EF"/>
    <w:rsid w:val="00D1010D"/>
    <w:rsid w:val="00E43AE5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0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034753-6022-4F3C-83ED-0236DE02B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0</Words>
  <Characters>1885</Characters>
  <Application>Microsoft Office Word</Application>
  <DocSecurity>0</DocSecurity>
  <Lines>15</Lines>
  <Paragraphs>4</Paragraphs>
  <ScaleCrop>false</ScaleCrop>
  <Company>UCSF</Company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lman, Presley</cp:lastModifiedBy>
  <cp:revision>3</cp:revision>
  <dcterms:created xsi:type="dcterms:W3CDTF">2018-02-09T21:34:00Z</dcterms:created>
  <dcterms:modified xsi:type="dcterms:W3CDTF">2024-10-09T17:31:00Z</dcterms:modified>
</cp:coreProperties>
</file>